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2:</w:t>
      </w:r>
      <w:r>
        <w:rPr>
          <w:rFonts w:cs="Calibri" w:ascii="Calibri" w:hAnsi="Calibri"/>
        </w:rPr>
        <w:t xml:space="preserve"> The 5’ and 3’ primers used for generating the luciferase reporter constructs of the human ROR1 promoter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27635</wp:posOffset>
                </wp:positionV>
                <wp:extent cx="6057900" cy="28575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0" cy="2857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937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0"/>
                              <w:gridCol w:w="647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  <w:gridCol w:w="72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+177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G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+-32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T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T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-195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T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-360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C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C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G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-666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C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-834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 xml:space="preserve">ROR1 -1173: 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G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+349-3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A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A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G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-340-3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A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T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T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1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ROR1 -10-3:</w:t>
                                  </w:r>
                                </w:p>
                              </w:tc>
                              <w:tc>
                                <w:tcPr>
                                  <w:tcW w:w="6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G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AG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u w:val="single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T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C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C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AAC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TCT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CCA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libri" w:hAnsi="Calibri" w:cs="Arial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</w:rPr>
                                    <w:t>GCC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pt;height:225pt;mso-wrap-distance-left:9.05pt;mso-wrap-distance-right:9.05pt;mso-wrap-distance-top:0pt;mso-wrap-distance-bottom:0pt;margin-top:10.0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8937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0"/>
                        <w:gridCol w:w="647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  <w:gridCol w:w="72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+177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G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+-32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T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T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-195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T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-360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C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C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G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A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-666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A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C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-834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 xml:space="preserve">ROR1 -1173: 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G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A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+349-3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A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A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G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TC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-340-3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A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T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T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GG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1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ROR1 -10-3:</w:t>
                            </w:r>
                          </w:p>
                        </w:tc>
                        <w:tc>
                          <w:tcPr>
                            <w:tcW w:w="6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G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AG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  <w:u w:val="single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u w:val="single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T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C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C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AAC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TCT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CCA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libri" w:hAnsi="Calibri" w:cs="Arial"/>
                              </w:rPr>
                            </w:pPr>
                            <w:r>
                              <w:rPr>
                                <w:rFonts w:cs="Arial" w:ascii="Calibri" w:hAnsi="Calibri"/>
                              </w:rPr>
                              <w:t>GCC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Underlined are the restriction enzyme sit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7T13:32:00Z</dcterms:created>
  <dc:creator>MD0279</dc:creator>
  <dc:description/>
  <cp:keywords/>
  <dc:language>en-US</dc:language>
  <cp:lastModifiedBy>RLDantin</cp:lastModifiedBy>
  <dcterms:modified xsi:type="dcterms:W3CDTF">2010-07-07T13:32:00Z</dcterms:modified>
  <cp:revision>2</cp:revision>
  <dc:subject/>
  <dc:title>Table S2: The 5’ and 3’ primers used for generating the luciferase reporter constructs of the human ROR1 promoter</dc:title>
</cp:coreProperties>
</file>